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1F3" w:rsidRPr="003E1FEC" w:rsidRDefault="002C31F3" w:rsidP="002C31F3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F00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E1FEC" w:rsidRPr="008F00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F00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3E1F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E1FEC">
        <w:rPr>
          <w:rFonts w:ascii="Times New Roman" w:hAnsi="Times New Roman" w:cs="Times New Roman"/>
          <w:color w:val="000000" w:themeColor="text1"/>
          <w:sz w:val="24"/>
          <w:szCs w:val="24"/>
        </w:rPr>
        <w:t>Primer</w:t>
      </w:r>
      <w:r w:rsidR="00FA5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used for </w:t>
      </w:r>
      <w:r w:rsidRPr="003E1F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</w:t>
      </w:r>
      <w:bookmarkStart w:id="0" w:name="_GoBack"/>
      <w:bookmarkEnd w:id="0"/>
      <w:r w:rsidRPr="003E1FEC">
        <w:rPr>
          <w:rFonts w:ascii="Times New Roman" w:hAnsi="Times New Roman" w:cs="Times New Roman"/>
          <w:color w:val="000000" w:themeColor="text1"/>
          <w:sz w:val="24"/>
          <w:szCs w:val="24"/>
        </w:rPr>
        <w:t>real-time PCR</w:t>
      </w:r>
      <w:r w:rsidR="00FA5C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2603"/>
        <w:gridCol w:w="2409"/>
        <w:gridCol w:w="1655"/>
      </w:tblGrid>
      <w:tr w:rsidR="00B67B72" w:rsidRPr="00AE583E" w:rsidTr="00B67B72">
        <w:trPr>
          <w:trHeight w:val="489"/>
        </w:trPr>
        <w:tc>
          <w:tcPr>
            <w:tcW w:w="23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23855" w:rsidRPr="00AE583E" w:rsidRDefault="00723855" w:rsidP="00AE583E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E583E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6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23855" w:rsidRPr="00AE583E" w:rsidRDefault="00723855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</w:rPr>
              <w:t>Forward primer (5’ to 3’)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23855" w:rsidRPr="00AE583E" w:rsidRDefault="00723855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</w:rPr>
              <w:t>Reverse primer (5’ to 3’)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723855" w:rsidRPr="00AE583E" w:rsidRDefault="00723855" w:rsidP="00AE583E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E583E">
              <w:rPr>
                <w:rFonts w:ascii="Times New Roman" w:hAnsi="Times New Roman" w:cs="Times New Roman"/>
                <w:sz w:val="22"/>
              </w:rPr>
              <w:t>References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16s rRNA</w:t>
            </w:r>
          </w:p>
        </w:tc>
        <w:tc>
          <w:tcPr>
            <w:tcW w:w="260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C GGC GTG CCT AAT ACA T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CC GCC GCT AAC GTC AAA</w:t>
            </w:r>
          </w:p>
        </w:tc>
        <w:tc>
          <w:tcPr>
            <w:tcW w:w="165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Diaminopimelate decarboxylase (</w:t>
            </w:r>
            <w:r w:rsidRPr="00AE583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ysA</w:t>
            </w: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CC CCA ACG CAT CCA T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CC ACT TTC AAG GGC ATA ACG 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Alanine racemase (</w:t>
            </w:r>
            <w:r w:rsidRPr="00AE583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lr</w:t>
            </w: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GC TTG TCA CCT GGT TGC AT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A CAT TTC GCA ATT GAA TCA C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2,3,4,5-tetrahydropyridine-2,6-dicarboxylate N acetyl transferase (</w:t>
            </w:r>
            <w:r w:rsidRPr="00AE583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dapD</w:t>
            </w: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GG CGA AAG TGA TCA AAC A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GA CGT AAC GCT GCG ACA AT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Aspartate-semialdehyde dehydrogenase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CT CAT TTT GCC CCA CTG T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CA TGC GCC ATT GAC TTG 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Aminotransferase class V-fold PLP-dependent enzyme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C GAC ATT GAC TGC GAT T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GT TGC TTC AGA CAT TTG TGA G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Molecular charperone TorD family protein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GG TCA AAT GTT GGC GAA G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AA CTC TGA AGC TGG CAT TTC 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Nitrate reductase subunit beta (</w:t>
            </w:r>
            <w:r w:rsidRPr="00AE583E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arH</w:t>
            </w: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A GCG ACA AGC GAA GGA T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GG AAT GAC AAA ACG ATC TTC ATG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NarK/NasA family nitrate transporter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TC TTC CCA CCG CTT GTC 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CA TAA CAA GAT GAA TGC GAA ATG 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sz w:val="22"/>
                <w:shd w:val="clear" w:color="auto" w:fill="FFFFFF"/>
              </w:rPr>
              <w:t>This study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AT CAC TGC CAC CCA GAA GAC T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ATG CCA GTG AGC TTC CCG TTC AG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05604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TNF-α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GGT GCC TAT GTC TCA GCC TCT 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GCC ATA GAA CTG ATG AGA GGG AG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17748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IL-β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CT GTC CTG CGT GTT GAA AGA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GG AAC TGG GCA GAC TCA A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06724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IL-13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AAC GGC AGC ATG GTA TGG AGT G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TGG GTC CTG TAG ATG GCA TTG C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06748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IL-17A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CAG ACT ACC TCA ACC GTT CCA C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TCC AGC TTT CCC TCC GCA TTG A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06759</w:t>
            </w:r>
          </w:p>
        </w:tc>
      </w:tr>
      <w:tr w:rsidR="00B67B72" w:rsidRPr="00AE583E" w:rsidTr="00B67B72">
        <w:trPr>
          <w:trHeight w:val="489"/>
        </w:trPr>
        <w:tc>
          <w:tcPr>
            <w:tcW w:w="235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</w:rPr>
              <w:t>IFN- γ</w:t>
            </w:r>
          </w:p>
        </w:tc>
        <w:tc>
          <w:tcPr>
            <w:tcW w:w="260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AG CAA CAG CAA GGC GAA AAA GG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TTT CCG CTT CCT GAG GCT GGA T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67B72" w:rsidRPr="00AE583E" w:rsidRDefault="00B67B72" w:rsidP="00AE583E">
            <w:pPr>
              <w:wordWrap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hd w:val="clear" w:color="auto" w:fill="FFFFFF"/>
              </w:rPr>
            </w:pPr>
            <w:r w:rsidRPr="00AE583E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OriGene Technologies Inc.CAT#MP206663</w:t>
            </w:r>
          </w:p>
        </w:tc>
      </w:tr>
    </w:tbl>
    <w:p w:rsidR="002C31F3" w:rsidRPr="009E13DF" w:rsidRDefault="002C31F3" w:rsidP="002C31F3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2C31F3" w:rsidRPr="009E13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7A8F" w:rsidRDefault="00B47A8F" w:rsidP="002C31F3">
      <w:pPr>
        <w:spacing w:after="0" w:line="240" w:lineRule="auto"/>
      </w:pPr>
      <w:r>
        <w:separator/>
      </w:r>
    </w:p>
  </w:endnote>
  <w:endnote w:type="continuationSeparator" w:id="0">
    <w:p w:rsidR="00B47A8F" w:rsidRDefault="00B47A8F" w:rsidP="002C3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7A8F" w:rsidRDefault="00B47A8F" w:rsidP="002C31F3">
      <w:pPr>
        <w:spacing w:after="0" w:line="240" w:lineRule="auto"/>
      </w:pPr>
      <w:r>
        <w:separator/>
      </w:r>
    </w:p>
  </w:footnote>
  <w:footnote w:type="continuationSeparator" w:id="0">
    <w:p w:rsidR="00B47A8F" w:rsidRDefault="00B47A8F" w:rsidP="002C3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ACF"/>
    <w:rsid w:val="00052F2B"/>
    <w:rsid w:val="002C31F3"/>
    <w:rsid w:val="00350EF8"/>
    <w:rsid w:val="003E1FEC"/>
    <w:rsid w:val="003E6C37"/>
    <w:rsid w:val="003F2067"/>
    <w:rsid w:val="00444189"/>
    <w:rsid w:val="00452644"/>
    <w:rsid w:val="005E0ACF"/>
    <w:rsid w:val="005E3868"/>
    <w:rsid w:val="00654F4A"/>
    <w:rsid w:val="006E16DA"/>
    <w:rsid w:val="00723855"/>
    <w:rsid w:val="00792919"/>
    <w:rsid w:val="008F00A7"/>
    <w:rsid w:val="009A7375"/>
    <w:rsid w:val="009E4B18"/>
    <w:rsid w:val="00A13F07"/>
    <w:rsid w:val="00A57976"/>
    <w:rsid w:val="00AE583E"/>
    <w:rsid w:val="00B47A8F"/>
    <w:rsid w:val="00B67B72"/>
    <w:rsid w:val="00B96112"/>
    <w:rsid w:val="00BE0E5C"/>
    <w:rsid w:val="00C4134D"/>
    <w:rsid w:val="00C42965"/>
    <w:rsid w:val="00CB400C"/>
    <w:rsid w:val="00D922E2"/>
    <w:rsid w:val="00E45B53"/>
    <w:rsid w:val="00E7288D"/>
    <w:rsid w:val="00EB7272"/>
    <w:rsid w:val="00F03B12"/>
    <w:rsid w:val="00F05328"/>
    <w:rsid w:val="00F77E26"/>
    <w:rsid w:val="00F9742D"/>
    <w:rsid w:val="00FA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EEB18"/>
  <w15:chartTrackingRefBased/>
  <w15:docId w15:val="{BCD32D49-E164-4FE0-9981-508A0CC6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1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1F3"/>
  </w:style>
  <w:style w:type="paragraph" w:styleId="a4">
    <w:name w:val="footer"/>
    <w:basedOn w:val="a"/>
    <w:link w:val="Char0"/>
    <w:uiPriority w:val="99"/>
    <w:unhideWhenUsed/>
    <w:rsid w:val="002C31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1F3"/>
  </w:style>
  <w:style w:type="table" w:styleId="a5">
    <w:name w:val="Table Grid"/>
    <w:basedOn w:val="a1"/>
    <w:uiPriority w:val="39"/>
    <w:rsid w:val="002C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2C31F3"/>
    <w:rPr>
      <w:i/>
      <w:iCs/>
    </w:rPr>
  </w:style>
  <w:style w:type="table" w:styleId="2">
    <w:name w:val="Plain Table 2"/>
    <w:basedOn w:val="a1"/>
    <w:uiPriority w:val="42"/>
    <w:rsid w:val="00C413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jc</dc:creator>
  <cp:keywords/>
  <dc:description/>
  <cp:lastModifiedBy>lee-jc</cp:lastModifiedBy>
  <cp:revision>15</cp:revision>
  <dcterms:created xsi:type="dcterms:W3CDTF">2023-01-13T08:35:00Z</dcterms:created>
  <dcterms:modified xsi:type="dcterms:W3CDTF">2023-03-30T01:50:00Z</dcterms:modified>
</cp:coreProperties>
</file>